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882" w:rsidRDefault="00E46CB1">
      <w:r w:rsidRPr="00E46CB1">
        <w:drawing>
          <wp:inline distT="0" distB="0" distL="0" distR="0">
            <wp:extent cx="3714750" cy="1533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CB1" w:rsidRDefault="00E46CB1"/>
    <w:p w:rsidR="00E46CB1" w:rsidRDefault="00E46CB1">
      <w:bookmarkStart w:id="0" w:name="_GoBack"/>
      <w:r>
        <w:t>Bias Assessment for Case-Control Studies Using the New-Castle Ottawa Scale</w:t>
      </w:r>
      <w:bookmarkEnd w:id="0"/>
    </w:p>
    <w:sectPr w:rsidR="00E46CB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B1"/>
    <w:rsid w:val="004678D6"/>
    <w:rsid w:val="007B561C"/>
    <w:rsid w:val="00806D92"/>
    <w:rsid w:val="00AF3EF9"/>
    <w:rsid w:val="00B30758"/>
    <w:rsid w:val="00DF2BBF"/>
    <w:rsid w:val="00E4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E1C0"/>
  <w15:chartTrackingRefBased/>
  <w15:docId w15:val="{FC0F8404-202A-4D58-8224-327E2BF9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2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Advani, Shailesh M</cp:lastModifiedBy>
  <cp:revision>1</cp:revision>
  <dcterms:created xsi:type="dcterms:W3CDTF">2018-10-24T16:41:00Z</dcterms:created>
  <dcterms:modified xsi:type="dcterms:W3CDTF">2018-10-24T16:46:00Z</dcterms:modified>
</cp:coreProperties>
</file>